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4DD0" w:rsidRPr="00A63C6D" w:rsidRDefault="00C34DD0" w:rsidP="00C34DD0">
      <w:pPr>
        <w:spacing w:line="240" w:lineRule="auto"/>
        <w:rPr>
          <w:rFonts w:ascii="Times New Roman" w:hAnsi="Times New Roman" w:cs="Times New Roman"/>
          <w:lang w:val="en-US"/>
        </w:rPr>
      </w:pPr>
      <w:r w:rsidRPr="00A63C6D">
        <w:rPr>
          <w:rFonts w:ascii="Times New Roman" w:hAnsi="Times New Roman" w:cs="Times New Roman"/>
          <w:b/>
          <w:lang w:val="en-US"/>
        </w:rPr>
        <w:t xml:space="preserve">Table S3. </w:t>
      </w:r>
      <w:r w:rsidRPr="00A63C6D">
        <w:rPr>
          <w:rFonts w:ascii="Times New Roman" w:hAnsi="Times New Roman" w:cs="Times New Roman"/>
          <w:i/>
          <w:lang w:val="en-US"/>
        </w:rPr>
        <w:t>R</w:t>
      </w:r>
      <w:r w:rsidRPr="00A63C6D">
        <w:rPr>
          <w:rFonts w:ascii="Times New Roman" w:hAnsi="Times New Roman" w:cs="Times New Roman"/>
          <w:vertAlign w:val="superscript"/>
          <w:lang w:val="en-US"/>
        </w:rPr>
        <w:t>2</w:t>
      </w:r>
      <w:r w:rsidRPr="00A63C6D">
        <w:rPr>
          <w:rFonts w:ascii="Times New Roman" w:hAnsi="Times New Roman" w:cs="Times New Roman"/>
          <w:lang w:val="en-US"/>
        </w:rPr>
        <w:t xml:space="preserve"> and AIC of individual models for each speci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3"/>
        <w:gridCol w:w="1487"/>
        <w:gridCol w:w="2147"/>
        <w:gridCol w:w="1019"/>
        <w:gridCol w:w="1250"/>
        <w:gridCol w:w="940"/>
      </w:tblGrid>
      <w:tr w:rsidR="00C34DD0" w:rsidRPr="00A63C6D" w:rsidTr="000D70E6">
        <w:trPr>
          <w:trHeight w:val="300"/>
        </w:trPr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Explanatory variables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Model structure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 xml:space="preserve">Marginal </w:t>
            </w:r>
            <w:r w:rsidRPr="00A63C6D">
              <w:rPr>
                <w:rFonts w:ascii="Times New Roman" w:hAnsi="Times New Roman" w:cs="Times New Roman"/>
                <w:i/>
              </w:rPr>
              <w:t>R</w:t>
            </w:r>
            <w:r w:rsidRPr="00A63C6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 xml:space="preserve">Conditional </w:t>
            </w:r>
            <w:r w:rsidRPr="00A63C6D">
              <w:rPr>
                <w:rFonts w:ascii="Times New Roman" w:hAnsi="Times New Roman" w:cs="Times New Roman"/>
                <w:i/>
              </w:rPr>
              <w:t>R</w:t>
            </w:r>
            <w:r w:rsidRPr="00A63C6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IC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tcBorders>
              <w:top w:val="single" w:sz="4" w:space="0" w:color="auto"/>
            </w:tcBorders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Buzzard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0550.0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Buzzard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0530.1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Buzzard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3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0532.0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Buzzard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0590.2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Buzzard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0559.5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Buzzard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0558.3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Buzzard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487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0608.5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Buzzard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10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0676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Corn Bunting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3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4233.7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Corn Bunting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77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4198.0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Corn Bunting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4199.9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Corn Bunting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69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4252.9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Corn Bunting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59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4162.1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Corn Bunting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4238.7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Corn Bunting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4184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Corn Bunting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91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4382.2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Chaffinch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8268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Chaffinch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9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8232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Chaffinch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9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8213.2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Chaffinch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8563.7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Chaffinch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8481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Chaffinch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8427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Chaffinch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8945.5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Chaffinch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9214.7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Kestrel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8235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Kestrel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8250.4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Kestrel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8248.3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Kestrel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8169.2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Kestrel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8211.9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Kestrel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8274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Kestrel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8242.9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Kestrel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8190.9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pwing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4448.7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pwing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4414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pwing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4409.4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pwing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12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4551.4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pwing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4465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pwing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4479.5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pwing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4543.1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pwing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4551.9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net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1936.0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net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4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1930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net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58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1918.0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lastRenderedPageBreak/>
              <w:t>Linnet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2012.1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net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1967.7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net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37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1965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net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99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2383.9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net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2530.3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esser Whitethroat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7729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esser Whitethroat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375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30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7738.1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esser Whitethroat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36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7743.7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esser Whitethroat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7698.1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esser Whitethroat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48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7752.1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esser Whitethroat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5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7760.1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esser Whitethroat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7941.1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esser Whitethroat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40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7961.3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Grey Partridg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7645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Grey Partridg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7617.3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Grey Partridg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457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7614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Grey Partridg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7582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Grey Partridg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7605.3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Grey Partridg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7615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Grey Partridg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7356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Grey Partridg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7637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Reed Bunting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3632.7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Reed Bunting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3583.7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Reed Bunting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59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3585.4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Reed Bunting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59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3757.2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Reed Bunting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71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3675.4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Reed Bunting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3675.4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Reed Bunting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0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3895.5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Reed Bunting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2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4010.9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Roo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4194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Roo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4188.1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Roo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4181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Roo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4023.3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Roo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4159.2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Roo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4186.0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Roo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4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4198.7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Roo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4342.1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kylar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9933.0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kylar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386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9764.2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kylar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32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9767.9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kylar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40273.7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kylar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32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9989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kylar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350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9991.2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kylar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40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40391.1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kylar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70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41118.9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tock Dov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4750.2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lastRenderedPageBreak/>
              <w:t>Stock Dov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4747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tock Dov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4754.0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tock Dov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4595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tock Dov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4601.3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tock Dov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457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4781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tock Dov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4819.2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tock Dov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4689.4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wallow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3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1310.4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wallow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1301.1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wallow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27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1303.0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wallow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1287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wallow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20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1278.1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wallow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1294.9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wallow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4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1657.5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wallow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1780.7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Turtle Dov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97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532.9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Turtle Dov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51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19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625.1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Turtle Dov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98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530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Turtle Dov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79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623.2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Turtle Dov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438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Turtle Dov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49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486.7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Turtle Dov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501.0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Turtle Dov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191.2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Tree Sparrow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49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793.1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Tree Sparrow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50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787.0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Tree Sparrow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790.5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Tree Sparrow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21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772.1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Tree Sparrow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770.3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Tree Sparrow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10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772.7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Tree Sparrow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952.4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Tree Sparrow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50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918.1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Whitethroat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68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5363.9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Whitethroat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380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5356.0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Whitethroat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39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5348.3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Whitethroat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69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5401.2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Whitethroat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68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5398.3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Whitethroat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71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5392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Whitethroat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6338.0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Whitethroat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52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6474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llowhamm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1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0433.1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llowhamm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0359.0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llowhamm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0345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llowhamm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46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0473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llowhamm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499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19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0387.1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llowhamm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490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11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0382.2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llowhamm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1467.7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lastRenderedPageBreak/>
              <w:t>Yellowhamm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86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1947.7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llow Wagtail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8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4078.0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llow Wagtail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41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98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4045.0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llow Wagtail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98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4046.4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llow Wagtail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37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4018.4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llow Wagtail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50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4014.0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llow Wagtail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983.9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llow Wagtail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41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4027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llow Wagtail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97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4065.3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Whit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815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Whit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7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811.2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Whit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811.5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Whit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7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825.1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Whit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76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812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Whit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7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815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Whit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930.5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Whit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2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960.4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Comma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468.7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Comma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7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471.2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Comma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76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475.2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Comma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491.9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Comma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493.2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Comma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492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Comma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08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548.2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Comma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07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545.5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Common Blu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519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Common Blu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516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Common Blu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520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Common Blu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582.7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Common Blu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571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Common Blu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574.9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Common Blu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8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622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Common Blu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86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634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White-letter Hairstrea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0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30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26.7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White-letter Hairstrea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21.5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White-letter Hairstrea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10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23.4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White-letter Hairstrea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05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White-letter Hairstrea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36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02.4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White-letter Hairstrea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03.2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White-letter Hairstrea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598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White-letter Hairstrea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599.1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lastRenderedPageBreak/>
              <w:t>Purple Hairstrea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2706.5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Purple Hairstrea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71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2706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Purple Hairstrea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2709.7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Purple Hairstrea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69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2694.3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Purple Hairstrea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7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2694.4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Purple Hairstrea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69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2697.9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Purple Hairstrea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86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2692.9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Purple Hairstrea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2692.4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Essex Skipp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1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2777.9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Essex Skipp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2778.2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Essex Skipp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2781.3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Essex Skipp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06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2770.3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Essex Skipp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98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2767.0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Essex Skipp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9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2767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Essex Skipp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08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2760.5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Essex Skipp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2764.4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Skipp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0298.3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Skipp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0301.4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Skipp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0303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Skipp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20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0303.0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Skipp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20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0305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Skipp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0308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Skipp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3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0309.7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Skipp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30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0307.0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Tortoiseshell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20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369.4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Tortoiseshell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372.4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Tortoiseshell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375.5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Tortoiseshell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21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402.2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Tortoiseshell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21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398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Tortoiseshell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2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397.2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Tortoiseshell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4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436.5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Tortoiseshell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4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440.4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Brown Argus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800.7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Brown Argus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28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795.4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Brown Argus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799.4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Brown Argus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800.4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Brown Argus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791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Brown Argus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26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795.5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Brown Argus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798.0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Brown Argus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805.0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Holly Blu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241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Holly Blu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245.3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Holly Blu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248.4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Holly Blu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229.4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Holly Blu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232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Holly Blu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59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235.4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lastRenderedPageBreak/>
              <w:t>Holly Blu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06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232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Holly Blu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6229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Heath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3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855.3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Heath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60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845.4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Heath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848.2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Heath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3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894.7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Heath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3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874.5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Heath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877.5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Heath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926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Heath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935.0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Orange Tip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0153.9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Orange Tip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0155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Orange Tip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0157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Orange Tip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0156.3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Orange Tip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2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0155.4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Orange Tip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2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0157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Orange Tip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3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0169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Orange Tip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3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0167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Brimston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97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696.1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Brimston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97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699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Brimston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96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699.2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Brimston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01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717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Brimston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01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720.9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Brimston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712.5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Brimston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02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714.3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Brimston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0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710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Copp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78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9743.3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Copp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9743.9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Copp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7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9743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Copp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78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9750.5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Copp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7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9741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Copp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9739.7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Copp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9750.1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mall Copp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9752.9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Meadow Brown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25872.1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Meadow Brown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9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25870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Meadow Brown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9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25871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Meadow Brown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25920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Meadow Brown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96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25919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Meadow Brown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25920.2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Meadow Brown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21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26007.5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Meadow Brown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20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26004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Gatekeeper / Hedge Brown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8478.7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Gatekeeper / Hedge Brown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06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8478.7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lastRenderedPageBreak/>
              <w:t>Gatekeeper / Hedge Brown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8479.4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Gatekeeper / Hedge Brown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0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8488.2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Gatekeeper / Hedge Brown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8487.3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Gatekeeper / Hedge Brown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0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8486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Gatekeeper / Hedge Brown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08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8497.3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Gatekeeper / Hedge Brown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08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8496.1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Marbled Whit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120.0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Marbled Whit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122.3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Marbled Whit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122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Marbled Whit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136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Marbled Whit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40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139.2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Marbled Whit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140.9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Marbled Whit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149.5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Marbled Whit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150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Ringlet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8798.1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Ringlet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8797.7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Ringlet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10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8799.3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Ringlet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08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8843.0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Ringlet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08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8843.4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Ringlet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08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8838.9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Ringlet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8858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Ringlet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1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8858.9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Peacoc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50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649.5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Peacoc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52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640.5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Peacoc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51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643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Peacoc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5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652.5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Peacoc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5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648.2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Peacoc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51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645.5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Peacoc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6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650.2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Peacock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70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660.4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rge Skipp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3135.2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rge Skipp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3128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rge Skipp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78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3132.0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rge Skipp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8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3154.7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rge Skipp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3154.0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rge Skipp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81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3155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rge Skipp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3146.5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rge Skipper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790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3147.0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peckled Wood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2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342.4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peckled Wood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2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346.3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peckled Wood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2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349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peckled Wood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351.9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lastRenderedPageBreak/>
              <w:t>Speckled Wood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2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353.0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peckled Wood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2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353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peckled Wood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32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401.7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Speckled Wood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402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Wall Brown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613.4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Wall Brown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3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613.5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Wall Brown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43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608.9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Wall Brown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648.1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Wall Brown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26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647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Wall Brown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26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650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Wall Brown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30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646.4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Wall Brown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3647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rge Whit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0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314.3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rge Whit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09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312.7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rge Whit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09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312.6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rge Whit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08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309.8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rge Whit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14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309.4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rge Whit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310.4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rge Whit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427.9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rge Whit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433.7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Green-veined Whit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317.5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Green-veined Whit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26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320.3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Green-veined Whit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322.9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Green-veined Whit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30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350.9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Green-veined Whit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+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29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353.7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Green-veined Whit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and-cover * Linear</w:t>
            </w: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352.1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Green-veined White</w:t>
            </w:r>
          </w:p>
        </w:tc>
        <w:tc>
          <w:tcPr>
            <w:tcW w:w="149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157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233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38</w:t>
            </w:r>
          </w:p>
        </w:tc>
        <w:tc>
          <w:tcPr>
            <w:tcW w:w="944" w:type="dxa"/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375.3</w:t>
            </w:r>
          </w:p>
        </w:tc>
      </w:tr>
      <w:tr w:rsidR="00C34DD0" w:rsidRPr="00A63C6D" w:rsidTr="000D70E6">
        <w:trPr>
          <w:trHeight w:val="300"/>
        </w:trPr>
        <w:tc>
          <w:tcPr>
            <w:tcW w:w="2193" w:type="dxa"/>
            <w:tcBorders>
              <w:bottom w:val="single" w:sz="4" w:space="0" w:color="auto"/>
            </w:tcBorders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Green-veined White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839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:rsidR="00C34DD0" w:rsidRPr="00A63C6D" w:rsidRDefault="00C34DD0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6372.0</w:t>
            </w:r>
          </w:p>
        </w:tc>
      </w:tr>
    </w:tbl>
    <w:p w:rsidR="00C34DD0" w:rsidRPr="00A63C6D" w:rsidRDefault="00C34DD0" w:rsidP="00C34DD0">
      <w:pPr>
        <w:spacing w:line="240" w:lineRule="auto"/>
        <w:rPr>
          <w:rFonts w:ascii="Times New Roman" w:hAnsi="Times New Roman" w:cs="Times New Roman"/>
          <w:lang w:val="en-US"/>
        </w:rPr>
      </w:pPr>
    </w:p>
    <w:p w:rsidR="00C34DD0" w:rsidRPr="00A63C6D" w:rsidRDefault="00C34DD0" w:rsidP="00C34DD0">
      <w:pPr>
        <w:spacing w:line="240" w:lineRule="auto"/>
        <w:rPr>
          <w:rFonts w:ascii="Times New Roman" w:hAnsi="Times New Roman" w:cs="Times New Roman"/>
          <w:lang w:val="en-US"/>
        </w:rPr>
      </w:pPr>
    </w:p>
    <w:p w:rsidR="00C34DD0" w:rsidRDefault="00C34DD0" w:rsidP="00C34DD0">
      <w:pPr>
        <w:spacing w:line="240" w:lineRule="auto"/>
        <w:rPr>
          <w:rFonts w:ascii="Times New Roman" w:hAnsi="Times New Roman" w:cs="Times New Roman"/>
          <w:lang w:val="en-US"/>
        </w:rPr>
      </w:pPr>
    </w:p>
    <w:p w:rsidR="00C34DD0" w:rsidRDefault="00C34DD0" w:rsidP="00C34DD0">
      <w:pPr>
        <w:spacing w:line="240" w:lineRule="auto"/>
        <w:rPr>
          <w:rFonts w:ascii="Times New Roman" w:hAnsi="Times New Roman" w:cs="Times New Roman"/>
          <w:lang w:val="en-US"/>
        </w:rPr>
      </w:pPr>
    </w:p>
    <w:p w:rsidR="00C34DD0" w:rsidRDefault="00C34DD0" w:rsidP="00C34DD0">
      <w:pPr>
        <w:spacing w:line="240" w:lineRule="auto"/>
        <w:rPr>
          <w:rFonts w:ascii="Times New Roman" w:hAnsi="Times New Roman" w:cs="Times New Roman"/>
          <w:lang w:val="en-US"/>
        </w:rPr>
      </w:pPr>
    </w:p>
    <w:p w:rsidR="00C34DD0" w:rsidRDefault="00C34DD0" w:rsidP="00C34DD0">
      <w:pPr>
        <w:spacing w:line="240" w:lineRule="auto"/>
        <w:rPr>
          <w:rFonts w:ascii="Times New Roman" w:hAnsi="Times New Roman" w:cs="Times New Roman"/>
          <w:lang w:val="en-US"/>
        </w:rPr>
      </w:pPr>
    </w:p>
    <w:p w:rsidR="00C34DD0" w:rsidRDefault="00C34DD0" w:rsidP="00C34DD0">
      <w:pPr>
        <w:spacing w:line="240" w:lineRule="auto"/>
        <w:rPr>
          <w:rFonts w:ascii="Times New Roman" w:hAnsi="Times New Roman" w:cs="Times New Roman"/>
          <w:lang w:val="en-US"/>
        </w:rPr>
      </w:pPr>
    </w:p>
    <w:p w:rsidR="00C34DD0" w:rsidRDefault="00C34DD0" w:rsidP="00C34DD0">
      <w:pPr>
        <w:spacing w:line="240" w:lineRule="auto"/>
        <w:rPr>
          <w:rFonts w:ascii="Times New Roman" w:hAnsi="Times New Roman" w:cs="Times New Roman"/>
          <w:lang w:val="en-US"/>
        </w:rPr>
      </w:pPr>
    </w:p>
    <w:p w:rsidR="00C34DD0" w:rsidRDefault="00C34DD0" w:rsidP="00C34DD0">
      <w:pPr>
        <w:spacing w:line="240" w:lineRule="auto"/>
        <w:rPr>
          <w:rFonts w:ascii="Times New Roman" w:hAnsi="Times New Roman" w:cs="Times New Roman"/>
          <w:lang w:val="en-US"/>
        </w:rPr>
      </w:pPr>
    </w:p>
    <w:p w:rsidR="00C34DD0" w:rsidRDefault="00C34DD0" w:rsidP="00C34DD0">
      <w:pPr>
        <w:spacing w:line="240" w:lineRule="auto"/>
        <w:rPr>
          <w:rFonts w:ascii="Times New Roman" w:hAnsi="Times New Roman" w:cs="Times New Roman"/>
          <w:lang w:val="en-US"/>
        </w:rPr>
      </w:pPr>
    </w:p>
    <w:p w:rsidR="00C34DD0" w:rsidRDefault="00C34DD0" w:rsidP="00C34DD0">
      <w:pPr>
        <w:spacing w:line="240" w:lineRule="auto"/>
        <w:rPr>
          <w:rFonts w:ascii="Times New Roman" w:hAnsi="Times New Roman" w:cs="Times New Roman"/>
          <w:lang w:val="en-US"/>
        </w:rPr>
      </w:pPr>
    </w:p>
    <w:p w:rsidR="005B0D14" w:rsidRPr="00C34DD0" w:rsidRDefault="005B0D14" w:rsidP="00C34DD0">
      <w:bookmarkStart w:id="0" w:name="_GoBack"/>
      <w:bookmarkEnd w:id="0"/>
    </w:p>
    <w:sectPr w:rsidR="005B0D14" w:rsidRPr="00C34DD0" w:rsidSect="00C34D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044"/>
    <w:rsid w:val="000A395C"/>
    <w:rsid w:val="001C2F45"/>
    <w:rsid w:val="00273123"/>
    <w:rsid w:val="002A237B"/>
    <w:rsid w:val="00330467"/>
    <w:rsid w:val="003400F1"/>
    <w:rsid w:val="00416AA0"/>
    <w:rsid w:val="004648DB"/>
    <w:rsid w:val="0056264E"/>
    <w:rsid w:val="005B0D14"/>
    <w:rsid w:val="005C161B"/>
    <w:rsid w:val="006422C8"/>
    <w:rsid w:val="006F163E"/>
    <w:rsid w:val="0071456D"/>
    <w:rsid w:val="00786044"/>
    <w:rsid w:val="00873D7B"/>
    <w:rsid w:val="00880119"/>
    <w:rsid w:val="00890E90"/>
    <w:rsid w:val="0091059B"/>
    <w:rsid w:val="00930117"/>
    <w:rsid w:val="00A36CF5"/>
    <w:rsid w:val="00AD1B4C"/>
    <w:rsid w:val="00AD3173"/>
    <w:rsid w:val="00B23E4E"/>
    <w:rsid w:val="00B3772F"/>
    <w:rsid w:val="00B73992"/>
    <w:rsid w:val="00B7564E"/>
    <w:rsid w:val="00BF7C01"/>
    <w:rsid w:val="00C34DD0"/>
    <w:rsid w:val="00C43089"/>
    <w:rsid w:val="00CA19CD"/>
    <w:rsid w:val="00D00D33"/>
    <w:rsid w:val="00E057DF"/>
    <w:rsid w:val="00E209F2"/>
    <w:rsid w:val="00EB66B1"/>
    <w:rsid w:val="00F367F1"/>
    <w:rsid w:val="00F4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4C3789-46A2-465E-94E7-063877CEB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044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spacing w:before="120" w:after="0"/>
      <w:outlineLvl w:val="0"/>
    </w:pPr>
    <w:rPr>
      <w:rFonts w:ascii="Arial" w:eastAsiaTheme="majorEastAsia" w:hAnsi="Arial" w:cs="Arial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ascii="Arial" w:eastAsiaTheme="majorEastAsia" w:hAnsi="Arial" w:cs="Arial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ascii="Arial" w:eastAsiaTheme="majorEastAsia" w:hAnsi="Arial" w:cs="Arial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ascii="Arial" w:eastAsiaTheme="majorEastAsia" w:hAnsi="Arial" w:cs="Arial"/>
      <w:b/>
      <w:bCs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ascii="Arial" w:eastAsiaTheme="majorEastAsia" w:hAnsi="Arial" w:cs="Arial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ascii="Arial" w:eastAsiaTheme="majorEastAsia" w:hAnsi="Arial" w:cs="Arial"/>
      <w:b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ascii="Arial" w:eastAsiaTheme="majorEastAsia" w:hAnsi="Arial" w:cstheme="majorBidi"/>
      <w:b/>
      <w:i/>
      <w:i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ascii="Arial" w:eastAsiaTheme="majorEastAsia" w:hAnsi="Arial" w:cstheme="majorBidi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ascii="Arial" w:eastAsiaTheme="majorEastAsia" w:hAnsi="Arial" w:cstheme="majorBidi"/>
      <w:i/>
      <w:i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  <w:spacing w:before="120" w:after="0"/>
    </w:pPr>
    <w:rPr>
      <w:rFonts w:ascii="Arial" w:hAnsi="Arial" w:cs="Arial"/>
      <w:b/>
      <w:sz w:val="24"/>
      <w:szCs w:val="24"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before="120" w:after="0" w:line="240" w:lineRule="auto"/>
    </w:pPr>
    <w:rPr>
      <w:rFonts w:ascii="Arial" w:hAnsi="Arial" w:cs="Arial"/>
      <w:b/>
      <w:bCs/>
      <w:sz w:val="24"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ascii="Arial" w:eastAsiaTheme="majorEastAsia" w:hAnsi="Arial" w:cs="Arial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  <w:spacing w:before="120" w:after="0"/>
    </w:pPr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spacing w:before="120" w:after="0"/>
      <w:ind w:left="794" w:right="794"/>
    </w:pPr>
    <w:rPr>
      <w:rFonts w:ascii="Arial" w:hAnsi="Arial" w:cs="Arial"/>
      <w:i/>
      <w:iCs/>
      <w:sz w:val="24"/>
      <w:szCs w:val="24"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spacing w:before="120" w:after="0"/>
      <w:contextualSpacing/>
    </w:pPr>
    <w:rPr>
      <w:rFonts w:ascii="Arial" w:hAnsi="Arial" w:cs="Arial"/>
      <w:sz w:val="24"/>
      <w:szCs w:val="24"/>
    </w:r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spacing w:before="120" w:after="0"/>
      <w:contextualSpacing/>
    </w:pPr>
    <w:rPr>
      <w:rFonts w:ascii="Arial" w:hAnsi="Arial" w:cs="Arial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  <w:pPr>
      <w:spacing w:before="120" w:after="0"/>
    </w:pPr>
    <w:rPr>
      <w:rFonts w:ascii="Arial" w:hAnsi="Arial" w:cs="Arial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Arial" w:hAnsi="Arial" w:cs="Arial"/>
      <w:b/>
      <w:bCs/>
      <w:i/>
      <w:iCs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 w:after="0"/>
      <w:ind w:left="1152" w:right="1152"/>
    </w:pPr>
    <w:rPr>
      <w:rFonts w:ascii="Arial" w:eastAsiaTheme="minorEastAsia" w:hAnsi="Arial"/>
      <w:i/>
      <w:iCs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pPr>
      <w:spacing w:before="120" w:after="0"/>
    </w:pPr>
    <w:rPr>
      <w:rFonts w:ascii="Arial" w:eastAsiaTheme="majorEastAsia" w:hAnsi="Arial" w:cstheme="majorBidi"/>
      <w:b/>
      <w:bCs/>
      <w:sz w:val="28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after="0" w:line="240" w:lineRule="auto"/>
    </w:pPr>
    <w:rPr>
      <w:rFonts w:ascii="Consolas" w:hAnsi="Consolas" w:cs="Arial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before="120" w:after="120"/>
    </w:pPr>
    <w:rPr>
      <w:rFonts w:ascii="Arial" w:hAnsi="Arial" w:cs="Arial"/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before="120" w:after="120"/>
    </w:pPr>
    <w:rPr>
      <w:rFonts w:ascii="Arial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before="120" w:after="120"/>
      <w:ind w:left="283"/>
    </w:pPr>
    <w:rPr>
      <w:rFonts w:ascii="Arial" w:hAnsi="Arial" w:cs="Arial"/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after="0" w:line="240" w:lineRule="auto"/>
    </w:pPr>
    <w:rPr>
      <w:rFonts w:ascii="Arial" w:hAnsi="Arial" w:cs="Tahoma"/>
      <w:sz w:val="24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after="0" w:line="240" w:lineRule="auto"/>
    </w:pPr>
    <w:rPr>
      <w:rFonts w:ascii="Arial" w:hAnsi="Arial" w:cs="Arial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after="0" w:line="240" w:lineRule="auto"/>
    </w:pPr>
    <w:rPr>
      <w:rFonts w:ascii="Arial" w:eastAsiaTheme="majorEastAsia" w:hAnsi="Arial" w:cstheme="majorBidi"/>
      <w:sz w:val="24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Arial" w:eastAsiaTheme="majorEastAsia" w:hAnsi="Arial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pPr>
      <w:spacing w:before="120" w:after="0"/>
    </w:pPr>
    <w:rPr>
      <w:rFonts w:ascii="Arial" w:hAnsi="Arial" w:cs="Times New Roman"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after="0" w:line="240" w:lineRule="auto"/>
      <w:ind w:left="240" w:hanging="240"/>
    </w:pPr>
    <w:rPr>
      <w:rFonts w:ascii="Arial" w:hAnsi="Arial" w:cs="Arial"/>
      <w:sz w:val="24"/>
      <w:szCs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pPr>
      <w:spacing w:before="120" w:after="0"/>
    </w:pPr>
    <w:rPr>
      <w:rFonts w:ascii="Arial" w:eastAsiaTheme="majorEastAsia" w:hAnsi="Arial" w:cstheme="majorBidi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786044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1456D"/>
  </w:style>
  <w:style w:type="paragraph" w:styleId="BalloonText">
    <w:name w:val="Balloon Text"/>
    <w:basedOn w:val="Normal"/>
    <w:link w:val="BalloonTextChar"/>
    <w:uiPriority w:val="99"/>
    <w:semiHidden/>
    <w:unhideWhenUsed/>
    <w:rsid w:val="00C34DD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DD0"/>
    <w:rPr>
      <w:rFonts w:ascii="Lucida Grande" w:hAnsi="Lucida Grande" w:cs="Lucida Grande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C34DD0"/>
    <w:pPr>
      <w:spacing w:after="240" w:line="24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C34DD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34DD0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34D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4D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4DD0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4D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4DD0"/>
    <w:rPr>
      <w:rFonts w:asciiTheme="minorHAnsi" w:hAnsiTheme="minorHAnsi" w:cstheme="min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34DD0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C34D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4DD0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34D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4DD0"/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731</Words>
  <Characters>15569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8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ullivan</dc:creator>
  <cp:keywords/>
  <dc:description/>
  <cp:lastModifiedBy>Martin Sullivan</cp:lastModifiedBy>
  <cp:revision>2</cp:revision>
  <dcterms:created xsi:type="dcterms:W3CDTF">2017-03-20T10:48:00Z</dcterms:created>
  <dcterms:modified xsi:type="dcterms:W3CDTF">2017-03-20T10:48:00Z</dcterms:modified>
</cp:coreProperties>
</file>